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E0C" w:rsidRPr="007334D2" w:rsidRDefault="00EE2C7E" w:rsidP="00681E0C">
      <w:pPr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S2 </w:t>
      </w:r>
      <w:r w:rsidR="00681E0C" w:rsidRPr="007334D2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Table.</w:t>
      </w:r>
    </w:p>
    <w:tbl>
      <w:tblPr>
        <w:tblStyle w:val="TableGrid"/>
        <w:tblW w:w="11250" w:type="dxa"/>
        <w:tblLayout w:type="fixed"/>
        <w:tblLook w:val="04A0" w:firstRow="1" w:lastRow="0" w:firstColumn="1" w:lastColumn="0" w:noHBand="0" w:noVBand="1"/>
      </w:tblPr>
      <w:tblGrid>
        <w:gridCol w:w="900"/>
        <w:gridCol w:w="2250"/>
        <w:gridCol w:w="720"/>
        <w:gridCol w:w="900"/>
        <w:gridCol w:w="720"/>
        <w:gridCol w:w="900"/>
        <w:gridCol w:w="720"/>
        <w:gridCol w:w="900"/>
        <w:gridCol w:w="720"/>
        <w:gridCol w:w="900"/>
        <w:gridCol w:w="720"/>
        <w:gridCol w:w="900"/>
      </w:tblGrid>
      <w:tr w:rsidR="00D36CF6" w:rsidRPr="007334D2" w:rsidTr="003161DD"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gridSpan w:val="2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 samples</w:t>
            </w:r>
          </w:p>
        </w:tc>
        <w:tc>
          <w:tcPr>
            <w:tcW w:w="1620" w:type="dxa"/>
            <w:gridSpan w:val="2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estrus</w:t>
            </w:r>
          </w:p>
        </w:tc>
        <w:tc>
          <w:tcPr>
            <w:tcW w:w="1620" w:type="dxa"/>
            <w:gridSpan w:val="2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trus</w:t>
            </w:r>
          </w:p>
        </w:tc>
        <w:tc>
          <w:tcPr>
            <w:tcW w:w="1620" w:type="dxa"/>
            <w:gridSpan w:val="2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estrus</w:t>
            </w:r>
          </w:p>
        </w:tc>
        <w:tc>
          <w:tcPr>
            <w:tcW w:w="1620" w:type="dxa"/>
            <w:gridSpan w:val="2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estrus</w:t>
            </w:r>
          </w:p>
        </w:tc>
      </w:tr>
      <w:tr w:rsidR="00D36CF6" w:rsidRPr="007334D2" w:rsidTr="003161DD"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vAlign w:val="bottom"/>
          </w:tcPr>
          <w:p w:rsidR="00D36CF6" w:rsidRPr="007334D2" w:rsidRDefault="00D36CF6" w:rsidP="003161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us</w:t>
            </w:r>
            <w:bookmarkStart w:id="0" w:name="_GoBack"/>
            <w:bookmarkEnd w:id="0"/>
          </w:p>
        </w:tc>
        <w:tc>
          <w:tcPr>
            <w:tcW w:w="720" w:type="dxa"/>
            <w:vAlign w:val="bottom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:T Ratio</w:t>
            </w:r>
          </w:p>
        </w:tc>
        <w:tc>
          <w:tcPr>
            <w:tcW w:w="900" w:type="dxa"/>
            <w:vAlign w:val="bottom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720" w:type="dxa"/>
            <w:vAlign w:val="bottom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:T Ratio</w:t>
            </w:r>
          </w:p>
        </w:tc>
        <w:tc>
          <w:tcPr>
            <w:tcW w:w="900" w:type="dxa"/>
            <w:vAlign w:val="bottom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720" w:type="dxa"/>
            <w:vAlign w:val="bottom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:T Ratio</w:t>
            </w:r>
          </w:p>
        </w:tc>
        <w:tc>
          <w:tcPr>
            <w:tcW w:w="900" w:type="dxa"/>
            <w:vAlign w:val="bottom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720" w:type="dxa"/>
            <w:vAlign w:val="bottom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:T Ratio</w:t>
            </w:r>
          </w:p>
        </w:tc>
        <w:tc>
          <w:tcPr>
            <w:tcW w:w="900" w:type="dxa"/>
            <w:vAlign w:val="bottom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720" w:type="dxa"/>
            <w:vAlign w:val="bottom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:T Ratio</w:t>
            </w:r>
          </w:p>
        </w:tc>
        <w:tc>
          <w:tcPr>
            <w:tcW w:w="900" w:type="dxa"/>
            <w:vAlign w:val="bottom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D36CF6" w:rsidRPr="007334D2" w:rsidTr="003161DD"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1</w:t>
            </w:r>
          </w:p>
        </w:tc>
        <w:tc>
          <w:tcPr>
            <w:tcW w:w="2250" w:type="dxa"/>
          </w:tcPr>
          <w:p w:rsidR="00D36CF6" w:rsidRPr="003161DD" w:rsidRDefault="00D36CF6" w:rsidP="00D20CE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roteus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1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2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2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8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5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3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2</w:t>
            </w:r>
          </w:p>
        </w:tc>
      </w:tr>
      <w:tr w:rsidR="00D36CF6" w:rsidRPr="007334D2" w:rsidTr="003161DD"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2</w:t>
            </w:r>
          </w:p>
        </w:tc>
        <w:tc>
          <w:tcPr>
            <w:tcW w:w="2250" w:type="dxa"/>
          </w:tcPr>
          <w:p w:rsidR="00D36CF6" w:rsidRPr="003161DD" w:rsidRDefault="00D36CF6" w:rsidP="00D20CE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Escherichia/</w:t>
            </w:r>
            <w:proofErr w:type="spellStart"/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higella</w:t>
            </w:r>
            <w:proofErr w:type="spellEnd"/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42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00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03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00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6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0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9</w:t>
            </w:r>
          </w:p>
        </w:tc>
      </w:tr>
      <w:tr w:rsidR="00D36CF6" w:rsidRPr="007334D2" w:rsidTr="003161DD"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3</w:t>
            </w:r>
          </w:p>
        </w:tc>
        <w:tc>
          <w:tcPr>
            <w:tcW w:w="2250" w:type="dxa"/>
          </w:tcPr>
          <w:p w:rsidR="00D36CF6" w:rsidRPr="003161DD" w:rsidRDefault="00D36CF6" w:rsidP="00D36CF6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treptococcus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13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2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9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50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5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04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95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5</w:t>
            </w:r>
          </w:p>
        </w:tc>
      </w:tr>
      <w:tr w:rsidR="00D36CF6" w:rsidRPr="007334D2" w:rsidTr="003161DD"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4</w:t>
            </w:r>
          </w:p>
        </w:tc>
        <w:tc>
          <w:tcPr>
            <w:tcW w:w="2250" w:type="dxa"/>
          </w:tcPr>
          <w:p w:rsidR="00D36CF6" w:rsidRPr="003161DD" w:rsidRDefault="00D36CF6" w:rsidP="00D20CE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7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5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2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2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7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9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0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5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5</w:t>
            </w:r>
          </w:p>
        </w:tc>
      </w:tr>
      <w:tr w:rsidR="00D36CF6" w:rsidRPr="007334D2" w:rsidTr="003161DD"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5</w:t>
            </w:r>
          </w:p>
        </w:tc>
        <w:tc>
          <w:tcPr>
            <w:tcW w:w="2250" w:type="dxa"/>
          </w:tcPr>
          <w:p w:rsidR="00D36CF6" w:rsidRPr="003161DD" w:rsidRDefault="00D36CF6" w:rsidP="00D20CE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asteurellaceae</w:t>
            </w:r>
            <w:proofErr w:type="spellEnd"/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19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6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48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1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7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44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8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32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1</w:t>
            </w:r>
          </w:p>
        </w:tc>
      </w:tr>
      <w:tr w:rsidR="00D36CF6" w:rsidRPr="007334D2" w:rsidTr="003161DD"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6</w:t>
            </w:r>
          </w:p>
        </w:tc>
        <w:tc>
          <w:tcPr>
            <w:tcW w:w="2250" w:type="dxa"/>
          </w:tcPr>
          <w:p w:rsidR="00D36CF6" w:rsidRPr="003161DD" w:rsidRDefault="00D36CF6" w:rsidP="00D20CE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Enterococcus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36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1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63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1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9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9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8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99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1</w:t>
            </w:r>
          </w:p>
        </w:tc>
      </w:tr>
      <w:tr w:rsidR="00D36CF6" w:rsidRPr="007334D2" w:rsidTr="003161DD"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7</w:t>
            </w:r>
          </w:p>
        </w:tc>
        <w:tc>
          <w:tcPr>
            <w:tcW w:w="2250" w:type="dxa"/>
          </w:tcPr>
          <w:p w:rsidR="00D36CF6" w:rsidRPr="003161DD" w:rsidRDefault="00D36CF6" w:rsidP="00D20CE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Corynebacterium</w:t>
            </w:r>
            <w:proofErr w:type="spellEnd"/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22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5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7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7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8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72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1</w:t>
            </w:r>
          </w:p>
        </w:tc>
        <w:tc>
          <w:tcPr>
            <w:tcW w:w="900" w:type="dxa"/>
          </w:tcPr>
          <w:p w:rsidR="00D36CF6" w:rsidRPr="007334D2" w:rsidRDefault="00D36CF6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9</w:t>
            </w:r>
          </w:p>
        </w:tc>
      </w:tr>
    </w:tbl>
    <w:p w:rsidR="00C74687" w:rsidRDefault="00C74687" w:rsidP="00681E0C"/>
    <w:sectPr w:rsidR="00C74687" w:rsidSect="00D62D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FC5"/>
    <w:rsid w:val="00065D11"/>
    <w:rsid w:val="00191469"/>
    <w:rsid w:val="001A4973"/>
    <w:rsid w:val="002119C9"/>
    <w:rsid w:val="00243CCA"/>
    <w:rsid w:val="002E5FC5"/>
    <w:rsid w:val="003161DD"/>
    <w:rsid w:val="003200A1"/>
    <w:rsid w:val="0032177E"/>
    <w:rsid w:val="003E6E88"/>
    <w:rsid w:val="004035B9"/>
    <w:rsid w:val="00432F47"/>
    <w:rsid w:val="004734A0"/>
    <w:rsid w:val="004A17E1"/>
    <w:rsid w:val="004A63C5"/>
    <w:rsid w:val="005705CC"/>
    <w:rsid w:val="00681E0C"/>
    <w:rsid w:val="007334D2"/>
    <w:rsid w:val="00792691"/>
    <w:rsid w:val="00794362"/>
    <w:rsid w:val="007A4FEE"/>
    <w:rsid w:val="008E01AF"/>
    <w:rsid w:val="009431D4"/>
    <w:rsid w:val="00994004"/>
    <w:rsid w:val="00A35D75"/>
    <w:rsid w:val="00A73B02"/>
    <w:rsid w:val="00AD1113"/>
    <w:rsid w:val="00B87090"/>
    <w:rsid w:val="00BE5E48"/>
    <w:rsid w:val="00C25684"/>
    <w:rsid w:val="00C74687"/>
    <w:rsid w:val="00C825AE"/>
    <w:rsid w:val="00D20CE2"/>
    <w:rsid w:val="00D2405A"/>
    <w:rsid w:val="00D36CF6"/>
    <w:rsid w:val="00D62DCE"/>
    <w:rsid w:val="00D71624"/>
    <w:rsid w:val="00E62BC8"/>
    <w:rsid w:val="00EE2C7E"/>
    <w:rsid w:val="00F1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4C8EC"/>
  <w15:chartTrackingRefBased/>
  <w15:docId w15:val="{583BDD00-4760-4F40-A564-9AB969AFF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FC5"/>
    <w:pPr>
      <w:spacing w:after="0" w:line="240" w:lineRule="auto"/>
    </w:pPr>
    <w:rPr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FC5"/>
    <w:pPr>
      <w:spacing w:after="0" w:line="240" w:lineRule="auto"/>
    </w:pPr>
    <w:rPr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F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FC5"/>
    <w:rPr>
      <w:rFonts w:ascii="Segoe UI" w:hAnsi="Segoe UI" w:cs="Segoe UI"/>
      <w:sz w:val="18"/>
      <w:szCs w:val="18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2E5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F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FC5"/>
    <w:rPr>
      <w:sz w:val="2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4A63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9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runs</dc:creator>
  <cp:keywords/>
  <dc:description/>
  <cp:lastModifiedBy>Tim Bruns</cp:lastModifiedBy>
  <cp:revision>2</cp:revision>
  <dcterms:created xsi:type="dcterms:W3CDTF">2019-12-04T18:25:00Z</dcterms:created>
  <dcterms:modified xsi:type="dcterms:W3CDTF">2019-12-04T18:25:00Z</dcterms:modified>
</cp:coreProperties>
</file>